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9D5" w:rsidRPr="00D307D6" w:rsidRDefault="00DA09D5" w:rsidP="00DA09D5">
      <w:pPr>
        <w:spacing w:line="360" w:lineRule="auto"/>
        <w:jc w:val="both"/>
        <w:rPr>
          <w:rFonts w:ascii="Trebuchet MS" w:hAnsi="Trebuchet MS"/>
          <w:sz w:val="24"/>
          <w:szCs w:val="20"/>
        </w:rPr>
      </w:pPr>
      <w:r w:rsidRPr="00A23261">
        <w:rPr>
          <w:rFonts w:ascii="Trebuchet MS" w:hAnsi="Trebuchet MS"/>
          <w:i/>
          <w:sz w:val="24"/>
          <w:szCs w:val="20"/>
        </w:rPr>
        <w:t>Table S1.</w:t>
      </w:r>
      <w:r w:rsidRPr="00D307D6">
        <w:rPr>
          <w:rFonts w:ascii="Trebuchet MS" w:hAnsi="Trebuchet MS"/>
          <w:sz w:val="24"/>
          <w:szCs w:val="20"/>
        </w:rPr>
        <w:t xml:space="preserve"> Number and percentage of sputum supernatant samples per cytokine (grouped according to smoking history) below the manufacturer’s recommended lower limit of detection</w:t>
      </w:r>
    </w:p>
    <w:tbl>
      <w:tblPr>
        <w:tblW w:w="5000" w:type="pct"/>
        <w:jc w:val="center"/>
        <w:tblLook w:val="00BF"/>
      </w:tblPr>
      <w:tblGrid>
        <w:gridCol w:w="1101"/>
        <w:gridCol w:w="1356"/>
        <w:gridCol w:w="1357"/>
        <w:gridCol w:w="1357"/>
        <w:gridCol w:w="1357"/>
        <w:gridCol w:w="1357"/>
        <w:gridCol w:w="1357"/>
      </w:tblGrid>
      <w:tr w:rsidR="009407E4" w:rsidRPr="00B47882" w:rsidTr="00B435A9">
        <w:trPr>
          <w:trHeight w:val="217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9407E4" w:rsidRPr="00B47882" w:rsidRDefault="009407E4" w:rsidP="00B435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68" w:type="pct"/>
            <w:gridSpan w:val="2"/>
            <w:tcBorders>
              <w:right w:val="single" w:sz="4" w:space="0" w:color="auto"/>
            </w:tcBorders>
            <w:vAlign w:val="center"/>
          </w:tcPr>
          <w:p w:rsidR="009407E4" w:rsidRPr="00B47882" w:rsidRDefault="009407E4" w:rsidP="00B435A9">
            <w:pPr>
              <w:spacing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B47882">
              <w:rPr>
                <w:rFonts w:ascii="Times New Roman" w:hAnsi="Times New Roman" w:cs="Times New Roman"/>
                <w:szCs w:val="18"/>
                <w:lang w:val="en-US"/>
              </w:rPr>
              <w:t>Smokers with asthma</w:t>
            </w:r>
          </w:p>
        </w:tc>
        <w:tc>
          <w:tcPr>
            <w:tcW w:w="146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07E4" w:rsidRPr="00B47882" w:rsidRDefault="009407E4" w:rsidP="00B435A9">
            <w:pPr>
              <w:spacing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B47882">
              <w:rPr>
                <w:rFonts w:ascii="Times New Roman" w:hAnsi="Times New Roman" w:cs="Times New Roman"/>
                <w:szCs w:val="18"/>
                <w:lang w:val="en-US"/>
              </w:rPr>
              <w:t>Ex-smokers with asthma</w:t>
            </w:r>
          </w:p>
        </w:tc>
        <w:tc>
          <w:tcPr>
            <w:tcW w:w="1468" w:type="pct"/>
            <w:gridSpan w:val="2"/>
            <w:tcBorders>
              <w:left w:val="single" w:sz="4" w:space="0" w:color="auto"/>
            </w:tcBorders>
            <w:vAlign w:val="center"/>
          </w:tcPr>
          <w:p w:rsidR="009407E4" w:rsidRPr="00B47882" w:rsidRDefault="009407E4" w:rsidP="00B435A9">
            <w:pPr>
              <w:spacing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B47882">
              <w:rPr>
                <w:rFonts w:ascii="Times New Roman" w:hAnsi="Times New Roman" w:cs="Times New Roman"/>
                <w:szCs w:val="18"/>
                <w:lang w:val="en-US"/>
              </w:rPr>
              <w:t>Never smokers with asthma</w:t>
            </w:r>
          </w:p>
        </w:tc>
      </w:tr>
      <w:tr w:rsidR="009407E4" w:rsidRPr="00B47882" w:rsidTr="009407E4">
        <w:trPr>
          <w:trHeight w:val="217"/>
          <w:jc w:val="center"/>
        </w:trPr>
        <w:tc>
          <w:tcPr>
            <w:tcW w:w="59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407E4" w:rsidRPr="00B47882" w:rsidRDefault="009407E4" w:rsidP="00B435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:rsidR="009407E4" w:rsidRPr="00021F41" w:rsidRDefault="009407E4" w:rsidP="009407E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(n)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407E4" w:rsidRPr="00021F41" w:rsidRDefault="009407E4" w:rsidP="009407E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%</w:t>
            </w:r>
          </w:p>
        </w:tc>
        <w:tc>
          <w:tcPr>
            <w:tcW w:w="7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07E4" w:rsidRPr="00021F41" w:rsidRDefault="009407E4" w:rsidP="009407E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(n)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407E4" w:rsidRPr="00021F41" w:rsidRDefault="009407E4" w:rsidP="009407E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%</w:t>
            </w:r>
          </w:p>
        </w:tc>
        <w:tc>
          <w:tcPr>
            <w:tcW w:w="7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07E4" w:rsidRPr="00021F41" w:rsidRDefault="009407E4" w:rsidP="009407E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(n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:rsidR="009407E4" w:rsidRPr="00021F41" w:rsidRDefault="009407E4" w:rsidP="009407E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%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RA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β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2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2R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4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5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6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7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2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3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5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7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GM-CSF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FN-α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FN-γ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TNF-α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XCL8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XCL9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XCL1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2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3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4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5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4C3640" w:rsidRPr="00B47882" w:rsidTr="00B435A9">
        <w:trPr>
          <w:trHeight w:val="414"/>
          <w:jc w:val="center"/>
        </w:trPr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:rsidR="004C3640" w:rsidRPr="00236659" w:rsidRDefault="004C3640" w:rsidP="00B435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11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34" w:type="pct"/>
            <w:vAlign w:val="center"/>
          </w:tcPr>
          <w:p w:rsidR="004C3640" w:rsidRPr="00B47882" w:rsidRDefault="004C364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882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</w:tbl>
    <w:p w:rsidR="004C3640" w:rsidRDefault="004C3640" w:rsidP="004C3640">
      <w:pPr>
        <w:rPr>
          <w:rFonts w:ascii="Times New Roman" w:hAnsi="Times New Roman" w:cs="Times New Roman"/>
          <w:sz w:val="20"/>
        </w:rPr>
      </w:pPr>
    </w:p>
    <w:p w:rsidR="00B35BDD" w:rsidRPr="004C3640" w:rsidRDefault="00B35BDD">
      <w:pPr>
        <w:rPr>
          <w:rFonts w:ascii="Times New Roman" w:hAnsi="Times New Roman" w:cs="Times New Roman"/>
          <w:sz w:val="20"/>
        </w:rPr>
      </w:pPr>
    </w:p>
    <w:sectPr w:rsidR="00B35BDD" w:rsidRPr="004C3640" w:rsidSect="00B35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savePreviewPicture/>
  <w:compat/>
  <w:rsids>
    <w:rsidRoot w:val="004C3640"/>
    <w:rsid w:val="00142984"/>
    <w:rsid w:val="001602A2"/>
    <w:rsid w:val="004C3640"/>
    <w:rsid w:val="00610A50"/>
    <w:rsid w:val="00843B71"/>
    <w:rsid w:val="00874D7A"/>
    <w:rsid w:val="009407E4"/>
    <w:rsid w:val="00996764"/>
    <w:rsid w:val="00B35BDD"/>
    <w:rsid w:val="00C7291A"/>
    <w:rsid w:val="00CA5F9E"/>
    <w:rsid w:val="00D141B3"/>
    <w:rsid w:val="00D72FDB"/>
    <w:rsid w:val="00DA09D5"/>
    <w:rsid w:val="00F40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3</cp:revision>
  <dcterms:created xsi:type="dcterms:W3CDTF">2013-07-10T11:52:00Z</dcterms:created>
  <dcterms:modified xsi:type="dcterms:W3CDTF">2013-07-11T20:19:00Z</dcterms:modified>
</cp:coreProperties>
</file>